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33E1B" w14:textId="667173BE" w:rsidR="00C74E76" w:rsidRPr="000919AC" w:rsidRDefault="004D38AE" w:rsidP="00F8147D">
      <w:pPr>
        <w:pStyle w:val="a3"/>
        <w:tabs>
          <w:tab w:val="clear" w:pos="8640"/>
          <w:tab w:val="right" w:pos="13860"/>
        </w:tabs>
        <w:rPr>
          <w:sz w:val="28"/>
          <w:szCs w:val="28"/>
        </w:rPr>
      </w:pPr>
      <w:r>
        <w:rPr>
          <w:noProof/>
          <w:color w:val="auto"/>
          <w:lang w:val="en-US" w:eastAsia="zh-CN"/>
        </w:rPr>
        <w:drawing>
          <wp:anchor distT="36576" distB="36576" distL="36576" distR="36576" simplePos="0" relativeHeight="251667456" behindDoc="0" locked="0" layoutInCell="1" allowOverlap="1" wp14:anchorId="451E6586" wp14:editId="3A299BA0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4" name="图片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14:paraId="783284D2" w14:textId="77777777" w:rsidR="00C543A3" w:rsidRDefault="00634321">
      <w:r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4409B6" wp14:editId="72357AFB">
                <wp:simplePos x="0" y="0"/>
                <wp:positionH relativeFrom="column">
                  <wp:posOffset>1885384</wp:posOffset>
                </wp:positionH>
                <wp:positionV relativeFrom="paragraph">
                  <wp:posOffset>5952767</wp:posOffset>
                </wp:positionV>
                <wp:extent cx="1714500" cy="1788059"/>
                <wp:effectExtent l="0" t="0" r="19050" b="22225"/>
                <wp:wrapNone/>
                <wp:docPr id="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7880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EC131" w14:textId="66968F2B" w:rsidR="00D45440" w:rsidRDefault="00D45440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rticle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ed in quantitative synthesis (meta-analysis</w:t>
                            </w:r>
                            <w:r w:rsidR="00477D6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)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E77D89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 w:rsidR="00F976A5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0FD64940" w14:textId="48B41115" w:rsidR="00C74E76" w:rsidRDefault="00D45440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E77D8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tudies for </w:t>
                            </w:r>
                            <w:r w:rsidR="0063432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okI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polymorphism; </w:t>
                            </w:r>
                            <w:r w:rsidR="00E77D8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tudies for </w:t>
                            </w:r>
                            <w:r w:rsidR="001F2FC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Bsm</w:t>
                            </w:r>
                            <w:r w:rsidR="0063432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I and </w:t>
                            </w:r>
                            <w:r w:rsidR="00E77D8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11 for </w:t>
                            </w:r>
                            <w:r w:rsidR="0063432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aqI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polymorphism</w:t>
                            </w:r>
                            <w:r w:rsidR="0063432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; </w:t>
                            </w:r>
                            <w:r w:rsidR="00E77D8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 w:rsidR="0063432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tudies for </w:t>
                            </w:r>
                            <w:r w:rsidR="001F2FC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pa</w:t>
                            </w:r>
                            <w:r w:rsidR="0063432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 polymorphism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4409B6" id="Rectangle 16" o:spid="_x0000_s1026" style="position:absolute;margin-left:148.45pt;margin-top:468.7pt;width:135pt;height:140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">
                <v:textbox inset=",7.2pt,,7.2pt">
                  <w:txbxContent>
                    <w:p w14:paraId="4DCEC131" w14:textId="66968F2B" w:rsidR="00D45440" w:rsidRDefault="00D45440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rticle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ed in quantitative synthesis (meta-analysis</w:t>
                      </w:r>
                      <w:r w:rsidR="00477D6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)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E77D89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 w:rsidR="00F976A5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0FD64940" w14:textId="48B41115" w:rsidR="00C74E76" w:rsidRDefault="00D45440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E77D89">
                        <w:rPr>
                          <w:rFonts w:ascii="Calibri" w:hAnsi="Calibri"/>
                          <w:sz w:val="22"/>
                          <w:szCs w:val="22"/>
                        </w:rPr>
                        <w:t>1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tudies for </w:t>
                      </w:r>
                      <w:r w:rsidR="00634321">
                        <w:rPr>
                          <w:rFonts w:ascii="Calibri" w:hAnsi="Calibri"/>
                          <w:sz w:val="22"/>
                          <w:szCs w:val="22"/>
                        </w:rPr>
                        <w:t>FokI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polymorphism; </w:t>
                      </w:r>
                      <w:r w:rsidR="00E77D89">
                        <w:rPr>
                          <w:rFonts w:ascii="Calibri" w:hAnsi="Calibri"/>
                          <w:sz w:val="22"/>
                          <w:szCs w:val="22"/>
                        </w:rPr>
                        <w:t>1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tudies for </w:t>
                      </w:r>
                      <w:r w:rsidR="001F2FC8">
                        <w:rPr>
                          <w:rFonts w:ascii="Calibri" w:hAnsi="Calibri"/>
                          <w:sz w:val="22"/>
                          <w:szCs w:val="22"/>
                        </w:rPr>
                        <w:t>Bsm</w:t>
                      </w:r>
                      <w:r w:rsidR="0063432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I and </w:t>
                      </w:r>
                      <w:r w:rsidR="00E77D8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11 for </w:t>
                      </w:r>
                      <w:r w:rsidR="00634321">
                        <w:rPr>
                          <w:rFonts w:ascii="Calibri" w:hAnsi="Calibri"/>
                          <w:sz w:val="22"/>
                          <w:szCs w:val="22"/>
                        </w:rPr>
                        <w:t>TaqI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polymorphism</w:t>
                      </w:r>
                      <w:r w:rsidR="0063432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; </w:t>
                      </w:r>
                      <w:r w:rsidR="00E77D89"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 w:rsidR="0063432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tudies for </w:t>
                      </w:r>
                      <w:r w:rsidR="001F2FC8">
                        <w:rPr>
                          <w:rFonts w:ascii="Calibri" w:hAnsi="Calibri"/>
                          <w:sz w:val="22"/>
                          <w:szCs w:val="22"/>
                        </w:rPr>
                        <w:t>Apa</w:t>
                      </w:r>
                      <w:r w:rsidR="00634321">
                        <w:rPr>
                          <w:rFonts w:ascii="Calibri" w:hAnsi="Calibri"/>
                          <w:sz w:val="22"/>
                          <w:szCs w:val="22"/>
                        </w:rPr>
                        <w:t>I polymorphism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45440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08BBF6A8" wp14:editId="2DF24E18">
                <wp:simplePos x="0" y="0"/>
                <wp:positionH relativeFrom="column">
                  <wp:posOffset>-1385147</wp:posOffset>
                </wp:positionH>
                <wp:positionV relativeFrom="paragraph">
                  <wp:posOffset>6311476</wp:posOffset>
                </wp:positionV>
                <wp:extent cx="2147993" cy="297180"/>
                <wp:effectExtent l="0" t="8255" r="15875" b="15875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14799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B59783" w14:textId="77777777"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27" style="position:absolute;margin-left:-109.05pt;margin-top:496.95pt;width:169.15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43AAB800" wp14:editId="0761A435">
                <wp:simplePos x="0" y="0"/>
                <wp:positionH relativeFrom="column">
                  <wp:posOffset>3600450</wp:posOffset>
                </wp:positionH>
                <wp:positionV relativeFrom="paragraph">
                  <wp:posOffset>5212080</wp:posOffset>
                </wp:positionV>
                <wp:extent cx="628650" cy="0"/>
                <wp:effectExtent l="9525" t="57150" r="19050" b="57150"/>
                <wp:wrapNone/>
                <wp:docPr id="23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D0292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5" o:spid="_x0000_s1026" type="#_x0000_t32" style="position:absolute;left:0;text-align:left;margin-left:283.5pt;margin-top:410.4pt;width:49.5pt;height:0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E52E51" wp14:editId="3E2EA195">
                <wp:simplePos x="0" y="0"/>
                <wp:positionH relativeFrom="column">
                  <wp:posOffset>1885950</wp:posOffset>
                </wp:positionH>
                <wp:positionV relativeFrom="paragraph">
                  <wp:posOffset>4792980</wp:posOffset>
                </wp:positionV>
                <wp:extent cx="1714500" cy="857250"/>
                <wp:effectExtent l="9525" t="9525" r="9525" b="9525"/>
                <wp:wrapNone/>
                <wp:docPr id="2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31EC05" w14:textId="33B2BF0A" w:rsidR="00C74E76" w:rsidRDefault="00D45440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rticle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ed in qualitative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ynthesis </w:t>
                            </w:r>
                            <w:r w:rsidR="004F373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B258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B258D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 w:rsidR="00F976A5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E52E51" id="Rectangle 15" o:spid="_x0000_s1028" style="position:absolute;margin-left:148.5pt;margin-top:377.4pt;width:135pt;height:6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">
                <v:textbox inset=",7.2pt,,7.2pt">
                  <w:txbxContent>
                    <w:p w14:paraId="7131EC05" w14:textId="33B2BF0A" w:rsidR="00C74E76" w:rsidRDefault="00D45440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rticle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ed in qualitative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ynthesis </w:t>
                      </w:r>
                      <w:r w:rsidR="004F3731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B258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B258D3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 w:rsidR="00F976A5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DF9A7E6" wp14:editId="0DAAE312">
                <wp:simplePos x="0" y="0"/>
                <wp:positionH relativeFrom="column">
                  <wp:posOffset>2743200</wp:posOffset>
                </wp:positionH>
                <wp:positionV relativeFrom="paragraph">
                  <wp:posOffset>5650230</wp:posOffset>
                </wp:positionV>
                <wp:extent cx="0" cy="304800"/>
                <wp:effectExtent l="57150" t="9525" r="57150" b="1905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480EDE" id="AutoShape 20" o:spid="_x0000_s1026" type="#_x0000_t32" style="position:absolute;left:0;text-align:left;margin-left:3in;margin-top:444.9pt;width:0;height:24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W/t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D5EC13" wp14:editId="7CCE7A21">
                <wp:simplePos x="0" y="0"/>
                <wp:positionH relativeFrom="column">
                  <wp:posOffset>4229100</wp:posOffset>
                </wp:positionH>
                <wp:positionV relativeFrom="paragraph">
                  <wp:posOffset>4792980</wp:posOffset>
                </wp:positionV>
                <wp:extent cx="1714500" cy="857250"/>
                <wp:effectExtent l="9525" t="9525" r="9525" b="9525"/>
                <wp:wrapNone/>
                <wp:docPr id="2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03EB4A" w14:textId="77777777" w:rsidR="004F3731" w:rsidRDefault="004F3731" w:rsidP="004F373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bookmarkStart w:id="0" w:name="OLE_LINK1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</w:t>
                            </w:r>
                            <w:bookmarkEnd w:id="0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excluded, </w:t>
                            </w:r>
                          </w:p>
                          <w:p w14:paraId="42665A23" w14:textId="77777777" w:rsidR="004F3731" w:rsidRDefault="004F3731" w:rsidP="004F373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</w:rPr>
                              <w:t xml:space="preserve">ack of </w:t>
                            </w:r>
                            <w:r w:rsidRP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etailed genotype distribution data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B258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B258D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6B9CCBE6" w14:textId="77777777" w:rsidR="00CA2BD3" w:rsidRPr="004F3731" w:rsidRDefault="00CA2BD3" w:rsidP="004F3731">
                            <w:pPr>
                              <w:rPr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9" style="position:absolute;margin-left:333pt;margin-top:377.4pt;width:135pt;height:67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">
                <v:textbox inset=",7.2pt,,7.2pt">
                  <w:txbxContent>
                    <w:p w:rsidR="004F3731" w:rsidRDefault="004F3731" w:rsidP="004F373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bookmarkStart w:id="1" w:name="OLE_LINK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</w:t>
                      </w:r>
                      <w:bookmarkEnd w:id="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excluded, </w:t>
                      </w:r>
                    </w:p>
                    <w:p w:rsidR="004F3731" w:rsidRDefault="004F3731" w:rsidP="004F373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L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</w:rPr>
                        <w:t xml:space="preserve">ack of </w:t>
                      </w:r>
                      <w:r w:rsidRP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etailed genotype distribution data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B258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B258D3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CA2BD3" w:rsidRPr="004F3731" w:rsidRDefault="00CA2BD3" w:rsidP="004F3731">
                      <w:pPr>
                        <w:rPr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8302D1E" wp14:editId="0B3F8562">
                <wp:simplePos x="0" y="0"/>
                <wp:positionH relativeFrom="column">
                  <wp:posOffset>4229100</wp:posOffset>
                </wp:positionH>
                <wp:positionV relativeFrom="paragraph">
                  <wp:posOffset>2830830</wp:posOffset>
                </wp:positionV>
                <wp:extent cx="1714500" cy="723900"/>
                <wp:effectExtent l="9525" t="9525" r="9525" b="9525"/>
                <wp:wrapNone/>
                <wp:docPr id="19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5FDE66" w14:textId="77777777" w:rsidR="00C74E76" w:rsidRPr="00CA2BD3" w:rsidRDefault="004F3731" w:rsidP="00CA2BD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Title and abstract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r w:rsidR="00A7039E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B258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B258D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333pt;margin-top:222.9pt;width:135pt;height:57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">
                <v:textbox inset=",7.2pt,,7.2pt">
                  <w:txbxContent>
                    <w:p w:rsidR="00C74E76" w:rsidRPr="00CA2BD3" w:rsidRDefault="004F3731" w:rsidP="00CA2BD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Title and abstract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r w:rsidR="00A7039E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B258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B258D3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14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1EECBDE5" wp14:editId="7B3DC3FE">
                <wp:simplePos x="0" y="0"/>
                <wp:positionH relativeFrom="column">
                  <wp:posOffset>3578225</wp:posOffset>
                </wp:positionH>
                <wp:positionV relativeFrom="paragraph">
                  <wp:posOffset>3192780</wp:posOffset>
                </wp:positionV>
                <wp:extent cx="650875" cy="0"/>
                <wp:effectExtent l="6350" t="57150" r="19050" b="57150"/>
                <wp:wrapNone/>
                <wp:docPr id="1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FA03F8" id="AutoShape 21" o:spid="_x0000_s1026" type="#_x0000_t32" style="position:absolute;left:0;text-align:left;margin-left:281.75pt;margin-top:251.4pt;width:51.25pt;height:0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vdb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B94E442" wp14:editId="6A056A8D">
                <wp:simplePos x="0" y="0"/>
                <wp:positionH relativeFrom="column">
                  <wp:posOffset>1908175</wp:posOffset>
                </wp:positionH>
                <wp:positionV relativeFrom="paragraph">
                  <wp:posOffset>2830830</wp:posOffset>
                </wp:positionV>
                <wp:extent cx="1670050" cy="723900"/>
                <wp:effectExtent l="12700" t="9525" r="12700" b="9525"/>
                <wp:wrapNone/>
                <wp:docPr id="1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E6D323" w14:textId="64EC588F" w:rsidR="00C74E76" w:rsidRDefault="004F3731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Title and abstract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creened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 w:rsidR="00B258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E77D89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 w:rsidR="00F976A5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 w:rsidR="007C706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94E442" id="Rectangle 11" o:spid="_x0000_s1031" style="position:absolute;margin-left:150.25pt;margin-top:222.9pt;width:131.5pt;height:57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">
                <v:textbox inset=",7.2pt,,7.2pt">
                  <w:txbxContent>
                    <w:p w14:paraId="70E6D323" w14:textId="64EC588F" w:rsidR="00C74E76" w:rsidRDefault="004F3731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Title and abstract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creened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 w:rsidR="00B258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E77D89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 w:rsidR="00F976A5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 w:rsidR="007C7064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6CD5945D" wp14:editId="58A99843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304800"/>
                <wp:effectExtent l="57150" t="9525" r="57150" b="19050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248339" id="AutoShape 17" o:spid="_x0000_s1026" type="#_x0000_t32" style="position:absolute;left:0;text-align:left;margin-left:3in;margin-top:198.9pt;width:0;height:24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J37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D433281" wp14:editId="15F57BD9">
                <wp:simplePos x="0" y="0"/>
                <wp:positionH relativeFrom="column">
                  <wp:posOffset>2743200</wp:posOffset>
                </wp:positionH>
                <wp:positionV relativeFrom="paragraph">
                  <wp:posOffset>4564380</wp:posOffset>
                </wp:positionV>
                <wp:extent cx="0" cy="228600"/>
                <wp:effectExtent l="57150" t="9525" r="57150" b="19050"/>
                <wp:wrapNone/>
                <wp:docPr id="15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69ADB1" id="AutoShape 19" o:spid="_x0000_s1026" type="#_x0000_t32" style="position:absolute;left:0;text-align:left;margin-left:3in;margin-top:359.4pt;width:0;height:18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59CE66A" wp14:editId="6F4014EC">
                <wp:simplePos x="0" y="0"/>
                <wp:positionH relativeFrom="column">
                  <wp:posOffset>4229100</wp:posOffset>
                </wp:positionH>
                <wp:positionV relativeFrom="paragraph">
                  <wp:posOffset>3840480</wp:posOffset>
                </wp:positionV>
                <wp:extent cx="1714500" cy="723900"/>
                <wp:effectExtent l="9525" t="9525" r="9525" b="952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3E032C" w14:textId="77777777" w:rsidR="004F3731" w:rsidRDefault="004F3731" w:rsidP="004F373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,</w:t>
                            </w:r>
                          </w:p>
                          <w:p w14:paraId="630C7CE8" w14:textId="77777777" w:rsidR="00FE57F1" w:rsidRDefault="00FE57F1" w:rsidP="004F373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eviews, editorial</w:t>
                            </w:r>
                          </w:p>
                          <w:p w14:paraId="7120CCE2" w14:textId="77777777" w:rsidR="00C74E76" w:rsidRPr="004F3731" w:rsidRDefault="004F3731" w:rsidP="004F373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 w:rsidR="00B258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B258D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3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2" style="position:absolute;margin-left:333pt;margin-top:302.4pt;width:135pt;height:5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">
                <v:textbox inset=",7.2pt,,7.2pt">
                  <w:txbxContent>
                    <w:p w:rsidR="004F3731" w:rsidRDefault="004F3731" w:rsidP="004F373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,</w:t>
                      </w:r>
                    </w:p>
                    <w:p w:rsidR="00FE57F1" w:rsidRDefault="00FE57F1" w:rsidP="004F373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R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eviews, editorial</w:t>
                      </w:r>
                    </w:p>
                    <w:p w:rsidR="00C74E76" w:rsidRPr="004F3731" w:rsidRDefault="004F3731" w:rsidP="004F373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 w:rsidR="00B258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B258D3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3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086F8638" wp14:editId="397CB5C9">
                <wp:simplePos x="0" y="0"/>
                <wp:positionH relativeFrom="column">
                  <wp:posOffset>3600450</wp:posOffset>
                </wp:positionH>
                <wp:positionV relativeFrom="paragraph">
                  <wp:posOffset>4202430</wp:posOffset>
                </wp:positionV>
                <wp:extent cx="628650" cy="0"/>
                <wp:effectExtent l="9525" t="57150" r="19050" b="57150"/>
                <wp:wrapNone/>
                <wp:docPr id="13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3C13BB" id="AutoShape 22" o:spid="_x0000_s1026" type="#_x0000_t32" style="position:absolute;left:0;text-align:left;margin-left:283.5pt;margin-top:330.9pt;width:49.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empqQIAAJc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056B6A4" wp14:editId="19A96428">
                <wp:simplePos x="0" y="0"/>
                <wp:positionH relativeFrom="column">
                  <wp:posOffset>1885950</wp:posOffset>
                </wp:positionH>
                <wp:positionV relativeFrom="paragraph">
                  <wp:posOffset>3840480</wp:posOffset>
                </wp:positionV>
                <wp:extent cx="1714500" cy="723900"/>
                <wp:effectExtent l="9525" t="9525" r="9525" b="9525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D3EFA2" w14:textId="1E81CFAB" w:rsidR="00C74E76" w:rsidRDefault="004F3731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ssessed for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ligibility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B258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E77D89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 w:rsidR="00F976A5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56B6A4" id="Rectangle 13" o:spid="_x0000_s1033" style="position:absolute;margin-left:148.5pt;margin-top:302.4pt;width:135pt;height:57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">
                <v:textbox inset=",7.2pt,,7.2pt">
                  <w:txbxContent>
                    <w:p w14:paraId="2DD3EFA2" w14:textId="1E81CFAB" w:rsidR="00C74E76" w:rsidRDefault="004F3731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ssessed for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ligibility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B258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E77D89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 w:rsidR="00F976A5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12741D50" wp14:editId="0B95528D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285750"/>
                <wp:effectExtent l="57150" t="9525" r="57150" b="1905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F8ED02" id="AutoShape 18" o:spid="_x0000_s1026" type="#_x0000_t32" style="position:absolute;left:0;text-align:left;margin-left:3in;margin-top:279.9pt;width:0;height:22.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7A8C91A4" wp14:editId="7DBC293B">
                <wp:simplePos x="0" y="0"/>
                <wp:positionH relativeFrom="column">
                  <wp:posOffset>342900</wp:posOffset>
                </wp:positionH>
                <wp:positionV relativeFrom="paragraph">
                  <wp:posOffset>551180</wp:posOffset>
                </wp:positionV>
                <wp:extent cx="2228850" cy="942975"/>
                <wp:effectExtent l="9525" t="6350" r="9525" b="12700"/>
                <wp:wrapNone/>
                <wp:docPr id="1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4DA01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identified through </w:t>
                            </w:r>
                            <w:r w:rsidR="00CA2B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PubMed</w:t>
                            </w:r>
                            <w:r w:rsidR="00B95661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and Embase</w:t>
                            </w:r>
                            <w:r w:rsidR="00CA2B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atabase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earching </w:t>
                            </w:r>
                            <w:r w:rsidR="00B9566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E31F05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1</w:t>
                            </w:r>
                            <w:r w:rsidR="00B258D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63</w:t>
                            </w:r>
                            <w:r w:rsidR="007C706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4" style="position:absolute;margin-left:27pt;margin-top:43.4pt;width:175.5pt;height:74.2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cords identified through </w:t>
                      </w:r>
                      <w:r w:rsidR="00CA2B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PubMed</w:t>
                      </w:r>
                      <w:r w:rsidR="00B95661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and Embase</w:t>
                      </w:r>
                      <w:r w:rsidR="00CA2B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atabase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earching </w:t>
                      </w:r>
                      <w:r w:rsidR="00B95661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E31F05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1</w:t>
                      </w:r>
                      <w:r w:rsidR="00B258D3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63</w:t>
                      </w:r>
                      <w:r w:rsidR="007C7064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686BAFD" wp14:editId="69C04DCE">
                <wp:simplePos x="0" y="0"/>
                <wp:positionH relativeFrom="column">
                  <wp:posOffset>2914650</wp:posOffset>
                </wp:positionH>
                <wp:positionV relativeFrom="paragraph">
                  <wp:posOffset>551180</wp:posOffset>
                </wp:positionV>
                <wp:extent cx="2228850" cy="946150"/>
                <wp:effectExtent l="9525" t="6350" r="9525" b="952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46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35CBAD" w14:textId="77777777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</w:t>
                            </w:r>
                            <w:r w:rsidR="00CA2B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, VIP, Wangfang, </w:t>
                            </w:r>
                            <w:r w:rsidR="007E40B2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and </w:t>
                            </w:r>
                            <w:r w:rsidR="00CA2B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CNKI</w:t>
                            </w:r>
                            <w:r w:rsidR="007E40B2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database searching</w:t>
                            </w:r>
                            <w:r w:rsidR="00E31F05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B9566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B258D3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B258D3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 w:rsidR="004F3731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5" style="position:absolute;margin-left:229.5pt;margin-top:43.4pt;width:175.5pt;height:74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</w:t>
                      </w:r>
                      <w:r w:rsidR="00CA2B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, VIP, Wangfang, </w:t>
                      </w:r>
                      <w:r w:rsidR="007E40B2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and </w:t>
                      </w:r>
                      <w:r w:rsidR="00CA2B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CNKI</w:t>
                      </w:r>
                      <w:r w:rsidR="007E40B2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database searching</w:t>
                      </w:r>
                      <w:r w:rsidR="00E31F05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B95661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B258D3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B258D3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 w:rsidR="004F3731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 wp14:anchorId="1175C622" wp14:editId="6E3EC836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94E73F" id="AutoShape 7" o:spid="_x0000_s1026" type="#_x0000_t32" style="position:absolute;left:0;text-align:left;margin-left:30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1gnpgIAAJUFAAAOAAAAZHJzL2Uyb0RvYy54bWysVFFvmzAQfp+0/2D5nQIJCQkqqVJC9tJt&#10;ldppzw42wZqxke2EVNP++84moUv3Mk3lwfIZ33d3333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576" distB="36576" distL="36576" distR="36576" simplePos="0" relativeHeight="251650048" behindDoc="0" locked="0" layoutInCell="1" allowOverlap="1" wp14:anchorId="7993B2DB" wp14:editId="3241637C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0BEC39" id="AutoShape 6" o:spid="_x0000_s1026" type="#_x0000_t32" style="position:absolute;left:0;text-align:left;margin-left:126pt;margin-top:117.9pt;width:0;height:36pt;z-index:2516500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RsApgIAAJU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CF9GwC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192637E" wp14:editId="37FF8B47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70EC93" w14:textId="745244C5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moved </w:t>
                            </w:r>
                            <w:r w:rsidR="00CA2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E31F05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 w:rsidR="00E77D89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 w:rsidR="00F976A5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 w:rsidR="007C706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92637E" id="Rectangle 10" o:spid="_x0000_s1036" style="position:absolute;margin-left:106.85pt;margin-top:153.9pt;width:218.25pt;height:4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PLm1cUmAgAAUA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14:paraId="2770EC93" w14:textId="745244C5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moved </w:t>
                      </w:r>
                      <w:r w:rsidR="00CA2BD3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E31F05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 w:rsidR="00E77D89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 w:rsidR="00F976A5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 w:rsidR="007C7064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18EE69A" wp14:editId="42318A8C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A4470C8" w14:textId="77777777"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6" style="position:absolute;margin-left:-78.3pt;margin-top:88.2pt;width:108pt;height:23.4pt;rotation:-9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19CE638" wp14:editId="7B389F26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9D297A" w14:textId="77777777"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9" style="position:absolute;margin-left:-78.3pt;margin-top:340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4D38AE">
        <w:rPr>
          <w:noProof/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463E6679" wp14:editId="62EE041A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75FDBE1" w14:textId="77777777" w:rsidR="00C74E76" w:rsidRDefault="00C74E76" w:rsidP="00C74E76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9" style="position:absolute;margin-left:-78.3pt;margin-top:214.2pt;width:108pt;height:23.4pt;rotation:-90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543A3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3CD57" w14:textId="77777777" w:rsidR="00AE35A5" w:rsidRDefault="00AE35A5">
      <w:r>
        <w:separator/>
      </w:r>
    </w:p>
  </w:endnote>
  <w:endnote w:type="continuationSeparator" w:id="0">
    <w:p w14:paraId="3DCB2ED2" w14:textId="77777777" w:rsidR="00AE35A5" w:rsidRDefault="00AE3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6298F" w14:textId="77777777"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14:paraId="72B535C7" w14:textId="77777777" w:rsidR="00C74E76" w:rsidRDefault="00C74E76" w:rsidP="00C74E76">
    <w:pPr>
      <w:widowControl w:val="0"/>
      <w:ind w:left="-720" w:right="-720"/>
      <w:jc w:val="center"/>
    </w:pPr>
  </w:p>
  <w:p w14:paraId="2CDD0389" w14:textId="77777777"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a5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14:paraId="35DD7C81" w14:textId="77777777" w:rsidR="00C74E76" w:rsidRDefault="00C74E7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56A13" w14:textId="77777777" w:rsidR="00AE35A5" w:rsidRDefault="00AE35A5">
      <w:r>
        <w:separator/>
      </w:r>
    </w:p>
  </w:footnote>
  <w:footnote w:type="continuationSeparator" w:id="0">
    <w:p w14:paraId="7AAB1E23" w14:textId="77777777" w:rsidR="00AE35A5" w:rsidRDefault="00AE35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53D9D"/>
    <w:multiLevelType w:val="hybridMultilevel"/>
    <w:tmpl w:val="8078EAD2"/>
    <w:lvl w:ilvl="0" w:tplc="71B46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F77684"/>
    <w:multiLevelType w:val="hybridMultilevel"/>
    <w:tmpl w:val="F21CCBB0"/>
    <w:lvl w:ilvl="0" w:tplc="5DFE41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E76"/>
    <w:rsid w:val="0002134D"/>
    <w:rsid w:val="00082C18"/>
    <w:rsid w:val="000B7E47"/>
    <w:rsid w:val="000C3B95"/>
    <w:rsid w:val="001124F6"/>
    <w:rsid w:val="00121935"/>
    <w:rsid w:val="00125AA0"/>
    <w:rsid w:val="001F2FC8"/>
    <w:rsid w:val="0024026A"/>
    <w:rsid w:val="002E42AB"/>
    <w:rsid w:val="003012D1"/>
    <w:rsid w:val="003170A0"/>
    <w:rsid w:val="003263CA"/>
    <w:rsid w:val="0033267D"/>
    <w:rsid w:val="00342BE7"/>
    <w:rsid w:val="00352CE1"/>
    <w:rsid w:val="003738D2"/>
    <w:rsid w:val="00397F95"/>
    <w:rsid w:val="003A33BD"/>
    <w:rsid w:val="003D2D3A"/>
    <w:rsid w:val="003E65AA"/>
    <w:rsid w:val="003F033D"/>
    <w:rsid w:val="00416287"/>
    <w:rsid w:val="00461481"/>
    <w:rsid w:val="00476FB7"/>
    <w:rsid w:val="00477D6F"/>
    <w:rsid w:val="004C0346"/>
    <w:rsid w:val="004D38AE"/>
    <w:rsid w:val="004E1045"/>
    <w:rsid w:val="004E37CE"/>
    <w:rsid w:val="004E4F32"/>
    <w:rsid w:val="004F2510"/>
    <w:rsid w:val="004F3731"/>
    <w:rsid w:val="005239EE"/>
    <w:rsid w:val="00541CE1"/>
    <w:rsid w:val="00552F44"/>
    <w:rsid w:val="005A0FF0"/>
    <w:rsid w:val="005A5C50"/>
    <w:rsid w:val="005E66A6"/>
    <w:rsid w:val="006076C6"/>
    <w:rsid w:val="00613C1B"/>
    <w:rsid w:val="00627F63"/>
    <w:rsid w:val="006333E1"/>
    <w:rsid w:val="00634321"/>
    <w:rsid w:val="00663BC8"/>
    <w:rsid w:val="0067015D"/>
    <w:rsid w:val="006D603A"/>
    <w:rsid w:val="006F014F"/>
    <w:rsid w:val="00740DA0"/>
    <w:rsid w:val="00742263"/>
    <w:rsid w:val="00743754"/>
    <w:rsid w:val="00775D28"/>
    <w:rsid w:val="007C7064"/>
    <w:rsid w:val="007D54F9"/>
    <w:rsid w:val="007E40B2"/>
    <w:rsid w:val="007E7853"/>
    <w:rsid w:val="00811CF7"/>
    <w:rsid w:val="00823C44"/>
    <w:rsid w:val="0085547B"/>
    <w:rsid w:val="008B372D"/>
    <w:rsid w:val="008D7742"/>
    <w:rsid w:val="008E59BA"/>
    <w:rsid w:val="008F2BBA"/>
    <w:rsid w:val="009675C8"/>
    <w:rsid w:val="009B6247"/>
    <w:rsid w:val="009F47F2"/>
    <w:rsid w:val="009F489E"/>
    <w:rsid w:val="00A13C08"/>
    <w:rsid w:val="00A336FC"/>
    <w:rsid w:val="00A36CD2"/>
    <w:rsid w:val="00A36F07"/>
    <w:rsid w:val="00A465ED"/>
    <w:rsid w:val="00A6546D"/>
    <w:rsid w:val="00A7039E"/>
    <w:rsid w:val="00AE35A5"/>
    <w:rsid w:val="00AE5524"/>
    <w:rsid w:val="00B258D3"/>
    <w:rsid w:val="00B40857"/>
    <w:rsid w:val="00B53C3D"/>
    <w:rsid w:val="00B62312"/>
    <w:rsid w:val="00B87216"/>
    <w:rsid w:val="00B95661"/>
    <w:rsid w:val="00C01FDD"/>
    <w:rsid w:val="00C142F3"/>
    <w:rsid w:val="00C266FE"/>
    <w:rsid w:val="00C47118"/>
    <w:rsid w:val="00C543A3"/>
    <w:rsid w:val="00C63328"/>
    <w:rsid w:val="00C6430F"/>
    <w:rsid w:val="00C74E76"/>
    <w:rsid w:val="00CA2BD3"/>
    <w:rsid w:val="00CB3624"/>
    <w:rsid w:val="00CD216D"/>
    <w:rsid w:val="00CE0C1F"/>
    <w:rsid w:val="00D45440"/>
    <w:rsid w:val="00D467AA"/>
    <w:rsid w:val="00DD0802"/>
    <w:rsid w:val="00DE53F4"/>
    <w:rsid w:val="00DF36FE"/>
    <w:rsid w:val="00E01F93"/>
    <w:rsid w:val="00E070CB"/>
    <w:rsid w:val="00E31F05"/>
    <w:rsid w:val="00E3790D"/>
    <w:rsid w:val="00E52A7A"/>
    <w:rsid w:val="00E77D89"/>
    <w:rsid w:val="00E91DD4"/>
    <w:rsid w:val="00F8147D"/>
    <w:rsid w:val="00F976A5"/>
    <w:rsid w:val="00FE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10DA03"/>
  <w15:chartTrackingRefBased/>
  <w15:docId w15:val="{50EA5FF8-7E3D-4F4F-91C6-EF5B9F057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74E76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a4">
    <w:name w:val="footer"/>
    <w:basedOn w:val="a"/>
    <w:rsid w:val="00C74E76"/>
    <w:pPr>
      <w:tabs>
        <w:tab w:val="center" w:pos="4320"/>
        <w:tab w:val="right" w:pos="8640"/>
      </w:tabs>
    </w:pPr>
  </w:style>
  <w:style w:type="character" w:styleId="a5">
    <w:name w:val="Hyperlink"/>
    <w:rsid w:val="00C74E76"/>
    <w:rPr>
      <w:color w:val="0066FF"/>
      <w:u w:val="single"/>
    </w:rPr>
  </w:style>
  <w:style w:type="paragraph" w:styleId="a6">
    <w:name w:val="Title"/>
    <w:basedOn w:val="a"/>
    <w:next w:val="a"/>
    <w:link w:val="a7"/>
    <w:uiPriority w:val="10"/>
    <w:qFormat/>
    <w:rsid w:val="00461481"/>
    <w:pPr>
      <w:widowControl w:val="0"/>
      <w:spacing w:before="240" w:after="60"/>
      <w:jc w:val="center"/>
      <w:outlineLvl w:val="0"/>
    </w:pPr>
    <w:rPr>
      <w:rFonts w:ascii="Cambria" w:hAnsi="Cambria"/>
      <w:b/>
      <w:bCs/>
      <w:color w:val="auto"/>
      <w:kern w:val="2"/>
      <w:sz w:val="32"/>
      <w:szCs w:val="32"/>
      <w:lang w:val="en-US" w:eastAsia="zh-CN"/>
    </w:rPr>
  </w:style>
  <w:style w:type="character" w:customStyle="1" w:styleId="a7">
    <w:name w:val="标题 字符"/>
    <w:link w:val="a6"/>
    <w:uiPriority w:val="10"/>
    <w:rsid w:val="00461481"/>
    <w:rPr>
      <w:rFonts w:ascii="Cambria" w:hAnsi="Cambria"/>
      <w:b/>
      <w:bCs/>
      <w:kern w:val="2"/>
      <w:sz w:val="32"/>
      <w:szCs w:val="32"/>
    </w:rPr>
  </w:style>
  <w:style w:type="paragraph" w:styleId="a8">
    <w:name w:val="List Paragraph"/>
    <w:basedOn w:val="a"/>
    <w:uiPriority w:val="34"/>
    <w:qFormat/>
    <w:rsid w:val="00461481"/>
    <w:pPr>
      <w:widowControl w:val="0"/>
      <w:ind w:firstLineChars="200" w:firstLine="420"/>
      <w:jc w:val="both"/>
    </w:pPr>
    <w:rPr>
      <w:rFonts w:ascii="Calibri" w:hAnsi="Calibri"/>
      <w:color w:val="auto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2A4E4D-65EE-441E-BBD2-12B7D0693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9</CharactersWithSpaces>
  <SharedDoc>false</SharedDoc>
  <HLinks>
    <vt:vector size="12" baseType="variant">
      <vt:variant>
        <vt:i4>2621527</vt:i4>
      </vt:variant>
      <vt:variant>
        <vt:i4>0</vt:i4>
      </vt:variant>
      <vt:variant>
        <vt:i4>0</vt:i4>
      </vt:variant>
      <vt:variant>
        <vt:i4>5</vt:i4>
      </vt:variant>
      <vt:variant>
        <vt:lpwstr>mailto:wuxiaohongtian@163.com</vt:lpwstr>
      </vt:variant>
      <vt:variant>
        <vt:lpwstr/>
      </vt:variant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cp:lastModifiedBy>卢 帅</cp:lastModifiedBy>
  <cp:revision>17</cp:revision>
  <dcterms:created xsi:type="dcterms:W3CDTF">2017-04-17T04:07:00Z</dcterms:created>
  <dcterms:modified xsi:type="dcterms:W3CDTF">2021-06-14T09:13:00Z</dcterms:modified>
</cp:coreProperties>
</file>